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4D9" w:rsidRPr="00BE6B52" w:rsidRDefault="000F34D9" w:rsidP="000F34D9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Table S2</w:t>
      </w:r>
      <w:r w:rsidRPr="00BE6B52">
        <w:rPr>
          <w:rFonts w:ascii="Calibri" w:eastAsia="Times New Roman" w:hAnsi="Calibri" w:cs="Calibri"/>
          <w:color w:val="000000"/>
          <w:sz w:val="24"/>
          <w:szCs w:val="24"/>
        </w:rPr>
        <w:t xml:space="preserve">.  SNPs associated with advanced AMD at </w:t>
      </w:r>
      <w:r w:rsidRPr="00BE6B52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P</w:t>
      </w:r>
      <w:r w:rsidRPr="00BE6B52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Pr="00A47E41">
        <w:rPr>
          <w:rFonts w:ascii="Calibri" w:eastAsia="Times New Roman" w:hAnsi="Calibri" w:cs="Calibri"/>
          <w:color w:val="000000"/>
          <w:sz w:val="24"/>
          <w:szCs w:val="24"/>
          <w:u w:val="single"/>
        </w:rPr>
        <w:t>&lt;</w:t>
      </w:r>
      <w:r w:rsidRPr="00BE6B52">
        <w:rPr>
          <w:rFonts w:ascii="Calibri" w:eastAsia="Times New Roman" w:hAnsi="Calibri" w:cs="Calibri"/>
          <w:color w:val="000000"/>
          <w:sz w:val="24"/>
          <w:szCs w:val="24"/>
        </w:rPr>
        <w:t xml:space="preserve"> 1 x 10</w:t>
      </w:r>
      <w:r w:rsidRPr="00BE6B52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-</w:t>
      </w:r>
      <w:proofErr w:type="gramStart"/>
      <w:r w:rsidRPr="00BE6B52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 xml:space="preserve">8 </w:t>
      </w:r>
      <w:r w:rsidRPr="00BE6B52">
        <w:rPr>
          <w:rFonts w:ascii="Calibri" w:eastAsia="Times New Roman" w:hAnsi="Calibri" w:cs="Calibri"/>
          <w:color w:val="000000"/>
          <w:sz w:val="24"/>
          <w:szCs w:val="24"/>
        </w:rPr>
        <w:t xml:space="preserve"> in</w:t>
      </w:r>
      <w:proofErr w:type="gramEnd"/>
      <w:r w:rsidRPr="00BE6B52">
        <w:rPr>
          <w:rFonts w:ascii="Calibri" w:eastAsia="Times New Roman" w:hAnsi="Calibri" w:cs="Calibri"/>
          <w:color w:val="000000"/>
          <w:sz w:val="24"/>
          <w:szCs w:val="24"/>
        </w:rPr>
        <w:t xml:space="preserve"> age-, sex-, and smoking-adjusted logistic regression models.</w:t>
      </w:r>
    </w:p>
    <w:p w:rsidR="000F34D9" w:rsidRPr="00A47E41" w:rsidRDefault="000F34D9" w:rsidP="000F34D9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tbl>
      <w:tblPr>
        <w:tblW w:w="9683" w:type="dxa"/>
        <w:tblInd w:w="93" w:type="dxa"/>
        <w:tblLook w:val="04A0"/>
      </w:tblPr>
      <w:tblGrid>
        <w:gridCol w:w="1114"/>
        <w:gridCol w:w="1381"/>
        <w:gridCol w:w="271"/>
        <w:gridCol w:w="1692"/>
        <w:gridCol w:w="5225"/>
      </w:tblGrid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P</w:t>
            </w: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Gene Name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3.29E-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3294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3.53E-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9322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HTRA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HtrA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erine peptidase 1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61E-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0197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70E-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66672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52E-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8015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79E-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7541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7.43E-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8002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13E-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66859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R4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-related 4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09E-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5051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9.13E-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66776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52E-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2846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31E-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2487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HTRA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HtrA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erine peptidase 1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24E-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49153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7.57E-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66574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3.24E-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9221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4.50E-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3326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3.53E-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7541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7.90E-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39276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13E-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37664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44E-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8785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54E-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5356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58E-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5550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06E-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0143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31E-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0273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6.72E-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65858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LEKHA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leckstrin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omology domain containing, family A (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hosphoinositide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inding specific) member 1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34E-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2801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14E-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8015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72E-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5171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96E-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2926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18E-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40861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65E-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33751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86E-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5480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10E-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4296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SKIV2L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superkiller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viralicidic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ctivity 2-like (S. 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erevisiae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28E-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5385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9.86E-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12005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3.30E-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47518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LEKHA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leckstrin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omology domain containing, family A (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hosphoinositide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inding specific) member 1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3.69E-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5229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HR4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H-related 4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7.87E-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426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component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9.63E-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4972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component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34E-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5418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FB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factor B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34E-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5471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component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40E-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4389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SKIV2L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superkiller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viralicidic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ctivity 2-like (S. 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erevisiae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46E-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5506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component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95E-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47518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LEKHA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leckstrin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omology domain containing, family A (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hosphoinositide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inding specific) member 1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40E-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0809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04E-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7542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F13B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agulation factor XIII, B polypeptide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34E-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4947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70E-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5112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component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6.46E-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6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F13B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agulation factor XIII, B polypeptide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7.02E-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0264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ASPM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p (abnormal spindle) homolog, 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microcephaly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ssociated (Drosophila)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00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5441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component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35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4947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65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20343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ASPM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p (abnormal spindle) homolog, </w:t>
            </w: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microcephaly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ssociated (Drosophila)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84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7542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RB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rumbs homolog 1 (Drosophila)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86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8015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02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2506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3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complement component 3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2.39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23004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HTRA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HtrA</w:t>
            </w:r>
            <w:proofErr w:type="spellEnd"/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erine peptidase 1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3.11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75542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5.48E-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21373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ZBTB4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zinc finger and BTB domain containing 41</w:t>
            </w:r>
          </w:p>
        </w:tc>
      </w:tr>
      <w:tr w:rsidR="000F34D9" w:rsidRPr="00395748" w:rsidTr="00D37B5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1.17E-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rs1080153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7E41">
              <w:rPr>
                <w:rFonts w:eastAsia="Times New Roman" w:cstheme="minorHAnsi"/>
                <w:color w:val="000000"/>
                <w:sz w:val="24"/>
                <w:szCs w:val="24"/>
              </w:rPr>
              <w:t>potassium channel, subfamily T, member 2</w:t>
            </w:r>
          </w:p>
        </w:tc>
      </w:tr>
    </w:tbl>
    <w:p w:rsidR="000F34D9" w:rsidRPr="005008D6" w:rsidRDefault="000F34D9" w:rsidP="000F34D9">
      <w:pPr>
        <w:jc w:val="both"/>
        <w:rPr>
          <w:rFonts w:cstheme="minorHAnsi"/>
          <w:sz w:val="24"/>
          <w:szCs w:val="24"/>
        </w:rPr>
      </w:pPr>
    </w:p>
    <w:sectPr w:rsidR="000F34D9" w:rsidRPr="005008D6" w:rsidSect="008D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F34D9"/>
    <w:rsid w:val="000F34D9"/>
    <w:rsid w:val="001F0AE4"/>
    <w:rsid w:val="003B2326"/>
    <w:rsid w:val="005547BD"/>
    <w:rsid w:val="008D6346"/>
    <w:rsid w:val="00A71BAE"/>
    <w:rsid w:val="00B50B51"/>
    <w:rsid w:val="00BF32E2"/>
    <w:rsid w:val="00C76149"/>
    <w:rsid w:val="00CF1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3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ovanni, John Paul (NIH/NEI) [E]</dc:creator>
  <cp:lastModifiedBy>Daniel</cp:lastModifiedBy>
  <cp:revision>2</cp:revision>
  <dcterms:created xsi:type="dcterms:W3CDTF">2013-07-11T12:50:00Z</dcterms:created>
  <dcterms:modified xsi:type="dcterms:W3CDTF">2013-07-11T12:50:00Z</dcterms:modified>
</cp:coreProperties>
</file>